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56A" w:rsidRPr="00CC456A" w:rsidRDefault="00CC456A" w:rsidP="00CE203F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E402FE">
        <w:rPr>
          <w:rFonts w:ascii="Times New Roman" w:hAnsi="Times New Roman" w:cs="Times New Roman"/>
          <w:b/>
        </w:rPr>
        <w:t>Table S1. Prevalence of validation ligands</w:t>
      </w:r>
      <w:r w:rsidR="00A454E6" w:rsidRPr="00E402FE">
        <w:rPr>
          <w:rFonts w:ascii="Times New Roman" w:hAnsi="Times New Roman" w:cs="Times New Roman"/>
          <w:b/>
        </w:rPr>
        <w:t xml:space="preserve"> across 50% sequence identity clusters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934"/>
        <w:gridCol w:w="3394"/>
      </w:tblGrid>
      <w:tr w:rsidR="00CC456A" w:rsidRPr="00CC456A" w:rsidTr="00492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Validation Lig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492A9A">
              <w:rPr>
                <w:rFonts w:ascii="Times New Roman" w:eastAsia="Times New Roman" w:hAnsi="Times New Roman" w:cs="Times New Roman"/>
                <w:color w:val="000000"/>
              </w:rPr>
              <w:t xml:space="preserve"> 50% Sequence Identity Clusters</w:t>
            </w:r>
          </w:p>
        </w:tc>
      </w:tr>
      <w:tr w:rsidR="00CC456A" w:rsidRPr="00CC456A" w:rsidTr="0049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CC456A" w:rsidRPr="00CC456A" w:rsidTr="00492A9A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AD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573</w:t>
            </w:r>
          </w:p>
        </w:tc>
      </w:tr>
      <w:tr w:rsidR="00CC456A" w:rsidRPr="00CC456A" w:rsidTr="0049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F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</w:tr>
      <w:tr w:rsidR="00CC456A" w:rsidRPr="00CC456A" w:rsidTr="00492A9A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N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CC456A" w:rsidRPr="00CC456A" w:rsidTr="0049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P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</w:tr>
      <w:tr w:rsidR="00CC456A" w:rsidRPr="00CC456A" w:rsidTr="00492A9A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TC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C456A" w:rsidRPr="00CC456A" w:rsidTr="0049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TP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CC456A" w:rsidRPr="00CC456A" w:rsidTr="0049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C456A" w:rsidRPr="00CC456A" w:rsidRDefault="00CC456A" w:rsidP="001D66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VI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456A" w:rsidRPr="00CC456A" w:rsidRDefault="00CC456A" w:rsidP="001D66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C456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:rsidR="00C64A85" w:rsidRDefault="00C64A85" w:rsidP="00CE203F">
      <w:pPr>
        <w:spacing w:after="0" w:line="360" w:lineRule="auto"/>
        <w:rPr>
          <w:rFonts w:ascii="Times New Roman" w:hAnsi="Times New Roman" w:cs="Times New Roman"/>
        </w:rPr>
      </w:pPr>
    </w:p>
    <w:p w:rsidR="00166A9B" w:rsidRPr="00465BF1" w:rsidRDefault="00CC456A" w:rsidP="00CE203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tein structures within the PDB have </w:t>
      </w:r>
      <w:r w:rsidR="00E513E4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pre</w:t>
      </w:r>
      <w:r w:rsidR="009F7C8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computed 5</w:t>
      </w:r>
      <w:r w:rsidR="00E513E4">
        <w:rPr>
          <w:rFonts w:ascii="Times New Roman" w:hAnsi="Times New Roman" w:cs="Times New Roman"/>
        </w:rPr>
        <w:t>0% sequence identity cluster ID</w:t>
      </w:r>
      <w:r w:rsidR="00B37E54">
        <w:rPr>
          <w:rFonts w:ascii="Times New Roman" w:hAnsi="Times New Roman" w:cs="Times New Roman"/>
        </w:rPr>
        <w:t>. P</w:t>
      </w:r>
      <w:r>
        <w:rPr>
          <w:rFonts w:ascii="Times New Roman" w:hAnsi="Times New Roman" w:cs="Times New Roman"/>
        </w:rPr>
        <w:t xml:space="preserve">roteins within </w:t>
      </w:r>
      <w:r w:rsidR="00A454E6">
        <w:rPr>
          <w:rFonts w:ascii="Times New Roman" w:hAnsi="Times New Roman" w:cs="Times New Roman"/>
        </w:rPr>
        <w:t>a cluster possess</w:t>
      </w:r>
      <w:r>
        <w:rPr>
          <w:rFonts w:ascii="Times New Roman" w:hAnsi="Times New Roman" w:cs="Times New Roman"/>
        </w:rPr>
        <w:t xml:space="preserve"> at least 50% sequence identit</w:t>
      </w:r>
      <w:r w:rsidR="00162668">
        <w:rPr>
          <w:rFonts w:ascii="Times New Roman" w:hAnsi="Times New Roman" w:cs="Times New Roman"/>
        </w:rPr>
        <w:t xml:space="preserve">y with another cluster member. </w:t>
      </w:r>
      <w:r>
        <w:rPr>
          <w:rFonts w:ascii="Times New Roman" w:hAnsi="Times New Roman" w:cs="Times New Roman"/>
        </w:rPr>
        <w:t>This table shows the number of cluster IDs possessing a member structure bound to the validation ligand.</w:t>
      </w:r>
    </w:p>
    <w:sectPr w:rsidR="00166A9B" w:rsidRPr="00465BF1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0763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2668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66F6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064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4EA4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1FA1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5BF1"/>
    <w:rsid w:val="00466C62"/>
    <w:rsid w:val="00473393"/>
    <w:rsid w:val="004758DB"/>
    <w:rsid w:val="00480DB0"/>
    <w:rsid w:val="0048293C"/>
    <w:rsid w:val="0048738C"/>
    <w:rsid w:val="0049230C"/>
    <w:rsid w:val="00492A9A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8539A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5CB6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D4BAE"/>
    <w:rsid w:val="006F0B07"/>
    <w:rsid w:val="006F1011"/>
    <w:rsid w:val="006F4812"/>
    <w:rsid w:val="006F5F6D"/>
    <w:rsid w:val="00704E9F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3B52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702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9F7C8B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54E6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37E54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4A85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56A"/>
    <w:rsid w:val="00CC4697"/>
    <w:rsid w:val="00CC5D8F"/>
    <w:rsid w:val="00CE203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1AA0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19D9"/>
    <w:rsid w:val="00DD2390"/>
    <w:rsid w:val="00DD3D5A"/>
    <w:rsid w:val="00DD5AF8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02FE"/>
    <w:rsid w:val="00E41872"/>
    <w:rsid w:val="00E426CB"/>
    <w:rsid w:val="00E456AC"/>
    <w:rsid w:val="00E513E4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E930F6-DF07-40F1-82EB-584F805AA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3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53</cp:revision>
  <dcterms:created xsi:type="dcterms:W3CDTF">2013-10-10T00:56:00Z</dcterms:created>
  <dcterms:modified xsi:type="dcterms:W3CDTF">2014-03-08T00:44:00Z</dcterms:modified>
</cp:coreProperties>
</file>